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63D" w:rsidRPr="004910FB" w:rsidRDefault="0033559C" w:rsidP="0075763D">
      <w:pPr>
        <w:tabs>
          <w:tab w:val="left" w:pos="360"/>
          <w:tab w:val="left" w:pos="8910"/>
        </w:tabs>
        <w:spacing w:after="0" w:line="360" w:lineRule="auto"/>
        <w:ind w:left="360" w:right="360"/>
        <w:jc w:val="both"/>
        <w:rPr>
          <w:rFonts w:ascii="Times New Roman" w:hAnsi="Times New Roman"/>
          <w:b/>
          <w:sz w:val="20"/>
        </w:rPr>
      </w:pPr>
      <w:r w:rsidRPr="00236C47">
        <w:rPr>
          <w:rFonts w:ascii="Times New Roman" w:hAnsi="Times New Roman"/>
          <w:b/>
          <w:sz w:val="20"/>
        </w:rPr>
        <w:t>S1</w:t>
      </w:r>
      <w:r>
        <w:rPr>
          <w:rFonts w:ascii="Times New Roman" w:hAnsi="Times New Roman"/>
          <w:b/>
          <w:sz w:val="20"/>
        </w:rPr>
        <w:t xml:space="preserve"> </w:t>
      </w:r>
      <w:r w:rsidR="00B65DF5">
        <w:rPr>
          <w:rFonts w:ascii="Times New Roman" w:hAnsi="Times New Roman"/>
          <w:b/>
          <w:sz w:val="20"/>
        </w:rPr>
        <w:t>Table.</w:t>
      </w:r>
      <w:r w:rsidR="0075763D" w:rsidRPr="004910FB">
        <w:rPr>
          <w:rFonts w:ascii="Times New Roman" w:hAnsi="Times New Roman"/>
          <w:b/>
          <w:sz w:val="20"/>
        </w:rPr>
        <w:t xml:space="preserve"> </w:t>
      </w:r>
      <w:r w:rsidR="00401F2F">
        <w:rPr>
          <w:rFonts w:ascii="Times New Roman" w:hAnsi="Times New Roman"/>
          <w:b/>
          <w:sz w:val="20"/>
        </w:rPr>
        <w:t>Name (code) and pedigrees of pearl millet parental lines as found in different marker based groups.</w:t>
      </w:r>
      <w:bookmarkStart w:id="0" w:name="_GoBack"/>
      <w:bookmarkEnd w:id="0"/>
    </w:p>
    <w:tbl>
      <w:tblPr>
        <w:tblStyle w:val="LightShading"/>
        <w:tblW w:w="9164" w:type="dxa"/>
        <w:tblInd w:w="468" w:type="dxa"/>
        <w:tblLook w:val="06A0" w:firstRow="1" w:lastRow="0" w:firstColumn="1" w:lastColumn="0" w:noHBand="1" w:noVBand="1"/>
      </w:tblPr>
      <w:tblGrid>
        <w:gridCol w:w="888"/>
        <w:gridCol w:w="793"/>
        <w:gridCol w:w="7483"/>
      </w:tblGrid>
      <w:tr w:rsidR="00F46313" w:rsidRPr="004910FB" w:rsidTr="00336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:rsidR="00F46313" w:rsidRPr="00401F2F" w:rsidRDefault="00F46313" w:rsidP="00CC13E4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arker based groups</w:t>
            </w:r>
          </w:p>
        </w:tc>
        <w:tc>
          <w:tcPr>
            <w:tcW w:w="793" w:type="dxa"/>
            <w:hideMark/>
          </w:tcPr>
          <w:p w:rsidR="00F46313" w:rsidRPr="004910FB" w:rsidRDefault="00F46313" w:rsidP="00CC13E4">
            <w:pPr>
              <w:tabs>
                <w:tab w:val="left" w:pos="89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4910FB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Codes</w:t>
            </w:r>
          </w:p>
        </w:tc>
        <w:tc>
          <w:tcPr>
            <w:tcW w:w="7483" w:type="dxa"/>
            <w:hideMark/>
          </w:tcPr>
          <w:p w:rsidR="00F46313" w:rsidRPr="004910FB" w:rsidRDefault="00F46313" w:rsidP="00CC13E4">
            <w:pPr>
              <w:tabs>
                <w:tab w:val="left" w:pos="89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4910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digree 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HHVDBC HS-246-1-2-1-3 x ICMB 98444)-4-3-4-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[{ICMV 88908-11-12-3-2-B x B-bulk)-8-B-3 x {(843B x ICMPS 900-9-3-2-2)-41-2-5-5 S2-34-1-2-1-1 x B-bulk}-5-B-B]-11-1-1-B-B x ICMB 04111]-67-5-2-1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[{ICMV 88908-11-12-3-2-B x B-bulk)-8-B-3 x {(843B x ICMPS 900-9-3-2-2)-41-2-5-5 S2-34-1-2-1-1 x B-bulk}-5-B-B]-11-1-1-B-B x ICMB 04111]-69-2-1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[{ICMV 88908-11-12-3-2-B x B-bulk)-8-B-3 x {(843B x ICMPS 900-9-3-2-2)-41-2-5-5 S2-34-1-2-1-1 x B-bulk}-5-B-B]-11-1-1-B-B x ICMB 04111]-69-2-3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R 312 S1-1-5-2-B x HHVBC)-10-2-1-2-3 x EEBC 407)-7-2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R 312 S1-1-5-2-B x HHVBC)-10-2-1-2-3-B x HHVDBC HS-158-2-1-2-1-1-B]-1-1-3-1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6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28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29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33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36B</w:t>
            </w:r>
          </w:p>
        </w:tc>
      </w:tr>
      <w:tr w:rsidR="00401F2F" w:rsidRPr="004910FB" w:rsidTr="001F613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1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AIMP 92901 S1-480-1-1-1-2-B-2 x ICMR 312 S1-3-2-3-2-1-1-B-B)-B-9-2-1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Togo-11-5-2 selection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HHVDBC HS-10-1-2-1-1-4 x [ICMB 99555 x {78-7088/3/SER3 AD//B282/(3/4)EB x PBLN/S95-359}-19-5-B-B]-13-2-B-B-B}-22-3-2-2-1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ICMB 95111 x (D2BLN/95-107 x EEBC C1-1)-6-B]-24-4-1-B-B-B-B-11-1] x B-bulk (3981-3989/S06 G1)}-2-3-1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DBC S1-425-2-1-2-3-B-1-B-8-1 x B-bulk (3981-4011/S06 G1))-3-3-3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EEDBC S1-2-1-1-1-1-1-1-B-B-2-3-B-B</w:t>
            </w:r>
          </w:p>
        </w:tc>
      </w:tr>
      <w:tr w:rsidR="00401F2F" w:rsidRPr="004910FB" w:rsidTr="001F613A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[(843B x ICTP 8202-161-5)-20-3-B-B-3 x B-bulk]-2-B-1-2-2-B-B-B-11-1 x B-bulk (3981-4011/S06 G1)}-3-2-4-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4888 x ICMB 02333)-3-1-3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[(843B x ICTP 8202-161-5)-20-3-B-B-3 x B-bulk]-2-B-1-2-2-B-B-B-11-1 x B-bulk (3981-4011/S06 G1)}-3-3-4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(MC 94 S1-34-1-B x HHVBC)-16-2-1-1-1-1-B-B-5 x (MC 94 S1-34-1-B x HHVBC)-10-4-1-2-1-B-B-1-30-2-4-3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843B x EEBC S1-407)-12-3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666 x ICMB 01222)-49-1-2-B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MC 94 S1-34-1-B x HHVBC)-10-4-3-2-2-B-B-2 x (ICMR 312 S1-1-5-3-B x HHVBC)-7-1-1-1-B-B-B]-21-B-1-4-1-2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2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14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HHV-S1-24-3-B-3-2 x (ICMB 91777 x HHVBC)]-5-B-1-1-B-B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ICMB 97444 x (D2BLN/95-98 x EEBC C1-1)-7-B-B]-34-2-4-B-B-5-B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78-7088/3/SER3 AD//B282/(3/4)EB x PBLN/S95-359]-7-4-B-B-6-1-B-1-B-1-B-B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B 95111 x 9035/S92-B-3)-17-5-1-B-B-B x ICMB 99111]-3-2-1-3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D2BLN/95-93 x SPF1/K95-3213-20)-10 x (91777B x HHVBC)]-7-B-1-B-B-4-B-B-B-B-2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DBC S1-425-2-1-2-3-B-1-B-7-1 x B-bulk (3981-4011/S06 G1))-2-2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-CZBC-C0-166-2-1-3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888 x ICMB 01222)-16-1-2-2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3333 x ICMB 01222)-11-1-B-7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888 x ICMB 01222)-1-2-B-5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9555 x ICMB 00555)-5-4-3-B-B-2-3-2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9555 x ICMB 00555)-5-4-3-B-B-3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843B x ICTP 8202-161-5)-20-3-B-B-3 x B-bulk]-2-B-2-B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666 x ICMB 01222)-49-1-2-7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HHV-S1-24-3-B-3-2 x (ICMB 96333 x HHVBC)]-19-B-1-3-B-B-B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HVDBC HS-221-1-4-1-1-1-B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3333 x ICMB 01222)-11-2-2-5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3333 x ICMB 01222)-11-2-2-2-B-2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7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843B x ICMPS 900-9-3-2-2)-41-2-5-5 S2-34-1-2-3 x B-bulk]-8-B-B-1-B-B-B-2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B 95111 x 9035/S92-B-3)-17-5-1-B-B-B x ICMB 99111]-3-2-1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2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888 x ICMB 01222)-16-1-2-3-3-4</w:t>
            </w:r>
          </w:p>
        </w:tc>
      </w:tr>
      <w:tr w:rsidR="00401F2F" w:rsidRPr="004910FB" w:rsidTr="001F613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HTBLN/95-98 x ICMB 89111)-8-B-B-B-B-2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HHV-S1-24-3-B-3-2 x (ICMB 91777 x HHVBC)]-12-B-3-1-B-B-2</w:t>
            </w:r>
          </w:p>
        </w:tc>
      </w:tr>
      <w:tr w:rsidR="00401F2F" w:rsidRPr="004910FB" w:rsidTr="001F613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NC D2 S1-17-2-1-1-2-2-B-4</w:t>
            </w:r>
          </w:p>
        </w:tc>
      </w:tr>
      <w:tr w:rsidR="00401F2F" w:rsidRPr="004910FB" w:rsidTr="001F613A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7444 x ICMB 00888)-52-1-1-B-4-2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7444 x ICMB 00888)-52-1-1-B-4-3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888 x ICMB 01222)-16-1-2-3-2-3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3333 x ICMB 01222)-20-2-B-5-B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-CZBC-C0-46-3-3-1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4888 x ICMB 00444)-7-1-3-2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B 95111 x 9035/S92-B-3)-17-5-1-B-B-B x ICMB 99111]-3-2-4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CMB 95111 x 9035/S92-B-3)-17-5-1-B-B-B x ICMB 99111]-11-1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3333 x ICMB 01222)-20-2-B-5-B-4-B</w:t>
            </w:r>
          </w:p>
        </w:tc>
      </w:tr>
      <w:tr w:rsidR="00401F2F" w:rsidRPr="004910FB" w:rsidTr="001F613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01888 x ICMB 01222)-16-1-2-3-5-B-B</w:t>
            </w:r>
          </w:p>
        </w:tc>
      </w:tr>
      <w:tr w:rsidR="00401F2F" w:rsidRPr="004910FB" w:rsidTr="001F613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3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7B 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from KSU line BKM 2068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843B x (J 1623 x 3/4 EB-96-1-10)]-5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BC-S1-40-2-2-1 x B-bulk)-25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5444 x ICMB 93333)-24-2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5444 x ICMB 92111)-4-B-4-3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B 95444 x ICMB 93333)-24-2-B-4-B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48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B x B) F2 (G-4)-72-4-3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37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3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40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4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42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4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5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50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G5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9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MS 7704-S1-52-3-1-2-1-2-1-6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0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P No. 9348-1-2-1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1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C 94 C2-S1-3-1-3-3-2-2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2</w:t>
            </w:r>
          </w:p>
        </w:tc>
        <w:tc>
          <w:tcPr>
            <w:tcW w:w="7483" w:type="dxa"/>
            <w:vAlign w:val="center"/>
            <w:hideMark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S1-340-1-3-3-2-B-B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CB-2 S1-19-2-5-1-1-2-3-3-B-B-B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HS-130-2-2-1-B-B-1-B-B-B-B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HS-170-3-5-2-B-B-2-B-B-B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HS-225-3-5-2-B-B-B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HS-91-2-3-3-B-B-B-8-B-B-B-B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S1-155-4-3-B-B-B-B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S1-155-4-3-B-B-B-B-1-B-B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RC S1-9-1-1-B-B-B-B-B-B (ISK </w:t>
            </w:r>
            <w:proofErr w:type="spellStart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sel</w:t>
            </w:r>
            <w:proofErr w:type="spellEnd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)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CB-2 S1-19-2-5-3-2-3-1-1-B-1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IB 3135/18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RC HS-170-3-5-2-B-B-2-B-B-B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23)-3-1-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29)-B-12-4-1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6)-B-12-1-1-3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8)-B-5-1-1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MC 94 C2-S1-3-2-2-2-1-3-B-B x AIMP 92901 S1-488-2-1-1-4-B-B)-B-25-4-2-3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5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MRC HS-86-1-1-5-B-B-B-B-B x MRC S1-9-2-2-B-B-2-B-B)-10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(MC 94 S1-34-1-B x HHVBC)-16-2-1) × (IP 19626-4-2-3)]-B-34-1-3-3-1-1-B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IP 12370-1-3 × B-Lines]-B-14-1-1-2-4-1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[((MC 94 S1-34-1-B x HHVBC)-16-2-1) × (IP 19626-4-2-3)]-B-28-3-3-3-2}×{MRC HS 225-3-5-2-B-B-B-B}-B-1-3-4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Acid tolerant pop S1-7-1-5-2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AIMP 92901 S1-296-2-1-1-4-2-B-12-5-1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MR 312 S1-8-1-1-1-1-B-B-B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LaGrap</w:t>
            </w:r>
            <w:proofErr w:type="spellEnd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2-S1-38-2-1-1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AJ 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TCP-10-110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PT-10-129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TCH 26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SGP-10-120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PT-10-14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TCP-10-12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TPT-A2-1-11-155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6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PT-1-10-113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JBV 3 S1-166-3-1-1-1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RC HS-86-1-1-2-B-B-2-B-B-1 </w:t>
            </w:r>
            <w:proofErr w:type="spellStart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xR</w:t>
            </w:r>
            <w:proofErr w:type="spellEnd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-lines bulk pollen (20275-20291)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S1-156-1-1-1-B-3-B-B-B-8-1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MRC S1-9-2-2-B-B-2-B-B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8)-B-5-1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J 834 x 700516)-1-4-4-2-4-B-2-2-B-B-B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JBV 3 S1-197-1-1-1 x IPC 655(B))-B-2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MC 94 C2-S1-3-1-3-3-1-2-1 x SDMV 90031 S1-3-3-2-2-2-2-2)-B-8-2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MC 94 C2-S1-3-2-2-2-1-3-B-B x ICMR 312 S1-3-2-3-2-1-1-B-B)-B-23-2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AC-ISC TCP5 S1-2-1-1-B-1-2-B-4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TP 94 / 5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FIT-3-11-125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PT-1-10-1047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77/833-2-20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7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SGP-10-107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5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(ICMB 96555 x IP 10437)-3-4-1-2-3x{(96555B x </w:t>
            </w:r>
            <w:proofErr w:type="spellStart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LaGrap</w:t>
            </w:r>
            <w:proofErr w:type="spellEnd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2 S1-32-1)-10}</w:t>
            </w:r>
            <w:proofErr w:type="spellStart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xIP</w:t>
            </w:r>
            <w:proofErr w:type="spellEnd"/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4758-2-1]-2-B-1-3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26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30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EERC-HS-7)-B-6-4-3-2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CMV-IS 94206-7 × (SRC II C3 S1-1-1-2 x HHVBC)-1-3-3))-B-10-1-1-5-4-1-2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PC 107 ×ICMV 91059 S1-14-2-1-1-2)-13-2-2-2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PC 1268 ×ICMV 91059 S1-58-2-2-2-1)-8-1-1-7-B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(IPC 1617 ×SDMV 90031-S1-84-1-1-1-1)-26-2-3-1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((ICMV-IS 94206-15)×B-Lines)-B-6) × (MRC S1-405-1-2-B)]-B-4-1-1-2-B-5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((IP 12322-1-2)×B-Lines)-B-8) × (MRC S1-155-4-2-B)]-B-14-2-2-1-1-B-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AIMP 92901 S1-488-2-1-1-2-B-1-B x R-lines bulk 20216-20249/K09)]-13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107×SDMV 90031-S1-84-1-1-1-1)×AIMP 92901 S1-296-2-1-1-3-B-1]-3-2-2-2-1-B-5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1268×ICMV 91059 S1-58-2-2-2-1)×AIMP 92901 S1-296-2-1-1-1-B-B]-2-2-1-2-4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1617×SDMV 90031-S1-84-1-1-1-1)×AIMP 92901 S1-296-2-1-1-3-B-1]-4-4-5-3-2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3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337×SDMV 90031-S1-84-1-1-1-1)×ICMS 8511 S1-14-3-1-1-2-B-1]-3-2-4-4-1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337×SDMV 90031-S1-84-1-1-1-1)×RCB-2-S1-144-2-2-2-1-1-1]-1-1-3-1-2-B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5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IPC 337×SDMV 90031-S1-84-1-1-1-1)×SDMV 95045 S1-7-2-4-2-3-2-2-2-1]-P1-1-4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[(RCB-2 S1-19-2-5-1-1-2-3-3-B-B-B-B-Bx(MC 94 C2-S1-3-2-2-2-1-3-B-B x AIMP 92901 S1-488-2-1-1-4-B-B)-B-8-3-1)]-7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7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(SRC II C3 S1-19-3-2 X HHVBC)-1-5-1} X {[((96111b X 4017-6-1-1)-1-4-4-3) X (IP 19626-4-1-2-1)]-B-6}-B-5-1-1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8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{[((MC 94 S1-34-1-B x HHVBC)-16-2-1) × (IP 19626-4-2-3)]-B-18-2-3-2-2-BxAIMP 92901 S1-296-2-1-1-3-B-1-6-B-B}-B-11-1 x {[((MC 94 S1-34-1-B x HHVBC)-16-2-1) × (IP 19626-4-2-3)]-B-28-2-2-3-1-2xICMR 312 S1-3-2-3-2-1-1-B-B-B-B}-B-14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19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HVBC tall (C1) S1-33-3-1-1-1-2-B-B-3-2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0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MS 8506  S1-4-2-2-2-3-3-1-2-3-1-B-3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8</w:t>
            </w: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21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ICMV 91059 S1-20-1-2-2-3-2-B-1-1-2-B-5-2-1-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64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22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B-72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HMS 39B</w:t>
            </w:r>
          </w:p>
        </w:tc>
      </w:tr>
      <w:tr w:rsidR="00401F2F" w:rsidRPr="004910FB" w:rsidTr="001F613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9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R-36</w:t>
            </w:r>
          </w:p>
        </w:tc>
        <w:tc>
          <w:tcPr>
            <w:tcW w:w="7483" w:type="dxa"/>
            <w:vAlign w:val="center"/>
          </w:tcPr>
          <w:p w:rsidR="00401F2F" w:rsidRPr="00401F2F" w:rsidRDefault="00401F2F" w:rsidP="00401F2F">
            <w:pPr>
              <w:tabs>
                <w:tab w:val="left" w:pos="89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F2F">
              <w:rPr>
                <w:rFonts w:ascii="Times New Roman" w:eastAsia="Times New Roman" w:hAnsi="Times New Roman" w:cs="Times New Roman"/>
                <w:sz w:val="20"/>
                <w:szCs w:val="20"/>
              </w:rPr>
              <w:t>GB 8735-S1-15-3-1-1-3-4-2-2-1-1-B-B</w:t>
            </w:r>
          </w:p>
        </w:tc>
      </w:tr>
    </w:tbl>
    <w:p w:rsidR="002674DF" w:rsidRPr="00394845" w:rsidRDefault="002674DF" w:rsidP="0033559C">
      <w:pPr>
        <w:tabs>
          <w:tab w:val="left" w:pos="1530"/>
          <w:tab w:val="left" w:pos="8910"/>
        </w:tabs>
        <w:spacing w:after="0" w:line="360" w:lineRule="auto"/>
        <w:ind w:right="360"/>
        <w:jc w:val="both"/>
        <w:rPr>
          <w:rFonts w:ascii="Times New Roman" w:eastAsia="Times New Roman" w:hAnsi="Times New Roman" w:cs="Times New Roman"/>
        </w:rPr>
      </w:pPr>
    </w:p>
    <w:sectPr w:rsidR="002674DF" w:rsidRPr="00394845" w:rsidSect="00335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MV Boli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Mangal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13B5E"/>
    <w:rsid w:val="000431A8"/>
    <w:rsid w:val="000A72BF"/>
    <w:rsid w:val="000D066A"/>
    <w:rsid w:val="001230A8"/>
    <w:rsid w:val="00186CC9"/>
    <w:rsid w:val="001E6865"/>
    <w:rsid w:val="00236C47"/>
    <w:rsid w:val="002674DF"/>
    <w:rsid w:val="002C5691"/>
    <w:rsid w:val="0033559C"/>
    <w:rsid w:val="0033631B"/>
    <w:rsid w:val="003C3868"/>
    <w:rsid w:val="003D3CFF"/>
    <w:rsid w:val="00401F2F"/>
    <w:rsid w:val="004A42AE"/>
    <w:rsid w:val="005F4A85"/>
    <w:rsid w:val="006E10D6"/>
    <w:rsid w:val="006E6234"/>
    <w:rsid w:val="0075763D"/>
    <w:rsid w:val="00806C33"/>
    <w:rsid w:val="00A017E2"/>
    <w:rsid w:val="00A03916"/>
    <w:rsid w:val="00A97E07"/>
    <w:rsid w:val="00AD7E99"/>
    <w:rsid w:val="00B65DF5"/>
    <w:rsid w:val="00C02504"/>
    <w:rsid w:val="00C247FC"/>
    <w:rsid w:val="00CC13E4"/>
    <w:rsid w:val="00DD53CA"/>
    <w:rsid w:val="00E0066A"/>
    <w:rsid w:val="00E25F16"/>
    <w:rsid w:val="00E8397A"/>
    <w:rsid w:val="00F02521"/>
    <w:rsid w:val="00F4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1237</Words>
  <Characters>705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8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kj</cp:lastModifiedBy>
  <cp:revision>30</cp:revision>
  <cp:lastPrinted>2018-03-07T16:05:00Z</cp:lastPrinted>
  <dcterms:created xsi:type="dcterms:W3CDTF">2016-11-29T09:12:00Z</dcterms:created>
  <dcterms:modified xsi:type="dcterms:W3CDTF">2018-07-28T07:28:00Z</dcterms:modified>
</cp:coreProperties>
</file>